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7CB7" w14:textId="5385FA32" w:rsidR="00DA1956" w:rsidRDefault="00DA1956" w:rsidP="00DA1956">
      <w:pPr>
        <w:spacing w:line="360" w:lineRule="auto"/>
        <w:jc w:val="both"/>
      </w:pPr>
      <w:r w:rsidRPr="00BF0A4B">
        <w:rPr>
          <w:b/>
          <w:bCs/>
        </w:rPr>
        <w:t>Supplementary Table 1</w:t>
      </w:r>
      <w:r w:rsidRPr="00B62677">
        <w:t>: Differentially expressed genes in anti-TNF</w:t>
      </w:r>
      <w:r w:rsidRPr="00B62677">
        <w:rPr>
          <w:rFonts w:ascii="Cambria Math" w:hAnsi="Cambria Math" w:cs="Cambria Math"/>
        </w:rPr>
        <w:t>𝛼</w:t>
      </w:r>
      <w:r w:rsidRPr="00B62677">
        <w:t xml:space="preserve">-treated </w:t>
      </w:r>
      <w:r w:rsidR="009E5CE5">
        <w:t>CD/UC</w:t>
      </w:r>
      <w:r w:rsidRPr="00B62677">
        <w:t xml:space="preserve"> patients compared as </w:t>
      </w:r>
      <w:proofErr w:type="spellStart"/>
      <w:r w:rsidRPr="00B62677">
        <w:t>i</w:t>
      </w:r>
      <w:proofErr w:type="spellEnd"/>
      <w:r w:rsidRPr="00B62677">
        <w:t>) responders + partial responders vs non-responders and ii) responders vs partial responders + non-responders.</w:t>
      </w:r>
    </w:p>
    <w:p w14:paraId="7DA7D6A5" w14:textId="77777777" w:rsidR="00DA1956" w:rsidRPr="00DA1956" w:rsidRDefault="00DA1956"/>
    <w:p w14:paraId="0CDF2052" w14:textId="77777777" w:rsidR="0012120F" w:rsidRPr="00DA1956" w:rsidRDefault="0012120F">
      <w:pPr>
        <w:rPr>
          <w:lang w:val="en-US"/>
        </w:rPr>
      </w:pPr>
    </w:p>
    <w:p w14:paraId="6DC6D91A" w14:textId="0083AA05" w:rsidR="00DD373B" w:rsidRPr="00DA1956" w:rsidRDefault="00DD373B">
      <w:pPr>
        <w:rPr>
          <w:lang w:val="en-US"/>
        </w:rPr>
      </w:pPr>
    </w:p>
    <w:tbl>
      <w:tblPr>
        <w:tblW w:w="10279" w:type="dxa"/>
        <w:tblLook w:val="04A0" w:firstRow="1" w:lastRow="0" w:firstColumn="1" w:lastColumn="0" w:noHBand="0" w:noVBand="1"/>
      </w:tblPr>
      <w:tblGrid>
        <w:gridCol w:w="1500"/>
        <w:gridCol w:w="1035"/>
        <w:gridCol w:w="1066"/>
        <w:gridCol w:w="1076"/>
        <w:gridCol w:w="1060"/>
        <w:gridCol w:w="1452"/>
        <w:gridCol w:w="992"/>
        <w:gridCol w:w="1228"/>
        <w:gridCol w:w="976"/>
      </w:tblGrid>
      <w:tr w:rsidR="00DD373B" w:rsidRPr="00513A5C" w14:paraId="21AF63EB" w14:textId="77777777" w:rsidTr="00DD373B">
        <w:trPr>
          <w:trHeight w:val="540"/>
        </w:trPr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8BB231" w14:textId="77777777" w:rsidR="00DD373B" w:rsidRPr="00513A5C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+ 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tial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vs Non-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FDC3C" w14:textId="77777777" w:rsidR="00DD373B" w:rsidRPr="00513A5C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4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0F337" w14:textId="77777777" w:rsidR="00DD373B" w:rsidRPr="00513A5C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vs 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tial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+ Non-</w:t>
            </w:r>
            <w:proofErr w:type="spellStart"/>
            <w:r w:rsidRPr="00513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esponder</w:t>
            </w:r>
            <w:proofErr w:type="spellEnd"/>
          </w:p>
        </w:tc>
      </w:tr>
      <w:tr w:rsidR="00DD373B" w:rsidRPr="00DD373B" w14:paraId="3F9AF542" w14:textId="77777777" w:rsidTr="00DD373B">
        <w:trPr>
          <w:trHeight w:val="300"/>
        </w:trPr>
        <w:tc>
          <w:tcPr>
            <w:tcW w:w="2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8E72A" w14:textId="77777777" w:rsidR="00DD373B" w:rsidRPr="00DD373B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wn-regulated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92A52" w14:textId="77777777" w:rsidR="00DD373B" w:rsidRPr="00DD373B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regu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737D" w14:textId="77777777" w:rsidR="00DD373B" w:rsidRPr="00DD373B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06B3C" w14:textId="77777777" w:rsidR="00DD373B" w:rsidRPr="00DD373B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wn-regulated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EBB0E" w14:textId="77777777" w:rsidR="00DD373B" w:rsidRPr="00DD373B" w:rsidRDefault="00DD373B" w:rsidP="00DD37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regulated</w:t>
            </w:r>
          </w:p>
        </w:tc>
      </w:tr>
      <w:tr w:rsidR="00DD373B" w:rsidRPr="00DD373B" w14:paraId="0C83AE8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B16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A0B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gF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A18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298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gF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70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242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7F2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gF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ECD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965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gFC</w:t>
            </w:r>
          </w:p>
        </w:tc>
      </w:tr>
      <w:tr w:rsidR="00DD373B" w:rsidRPr="00DD373B" w14:paraId="25BB134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FF0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M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DAD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3,07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937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697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85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24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8B6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U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4B8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8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54F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C42SE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EB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29745</w:t>
            </w:r>
          </w:p>
        </w:tc>
      </w:tr>
      <w:tr w:rsidR="00DD373B" w:rsidRPr="00DD373B" w14:paraId="22A4B2B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9D3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F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AAE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3,01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758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M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4BD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40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D08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695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P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30A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4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69A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F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77A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58644</w:t>
            </w:r>
          </w:p>
        </w:tc>
      </w:tr>
      <w:tr w:rsidR="00DD373B" w:rsidRPr="00DD373B" w14:paraId="52AAE9D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D6F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IC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B7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43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F83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P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18A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526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251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124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3FD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21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828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F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5F1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01817</w:t>
            </w:r>
          </w:p>
        </w:tc>
      </w:tr>
      <w:tr w:rsidR="00DD373B" w:rsidRPr="00DD373B" w14:paraId="02AF3C2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AEB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01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35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5AE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7F0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737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5F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47C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4B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233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2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B5D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DN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EB0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239657</w:t>
            </w:r>
          </w:p>
        </w:tc>
      </w:tr>
      <w:tr w:rsidR="00DD373B" w:rsidRPr="00DD373B" w14:paraId="43B6418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022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804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34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B49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WHA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5F9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79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FA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4A1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3R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4D2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18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EA3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7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968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367578</w:t>
            </w:r>
          </w:p>
        </w:tc>
      </w:tr>
      <w:tr w:rsidR="00DD373B" w:rsidRPr="00DD373B" w14:paraId="1F8AEAE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2C5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YL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E97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28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F2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305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905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1F2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A85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NF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83B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853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3F5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MI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51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372059</w:t>
            </w:r>
          </w:p>
        </w:tc>
      </w:tr>
      <w:tr w:rsidR="00DD373B" w:rsidRPr="00DD373B" w14:paraId="36E0927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F28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2AK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629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25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C38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SDE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AE6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3F0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677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TF3L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B57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68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A9F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A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303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571806</w:t>
            </w:r>
          </w:p>
        </w:tc>
      </w:tr>
      <w:tr w:rsidR="00DD373B" w:rsidRPr="00DD373B" w14:paraId="4829CB4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A8B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1019277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5BA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,07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F45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AS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D1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53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24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BB5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C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793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668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D13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K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B2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509</w:t>
            </w:r>
          </w:p>
        </w:tc>
      </w:tr>
      <w:tr w:rsidR="00DD373B" w:rsidRPr="00DD373B" w14:paraId="4D2076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8F0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6K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02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84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5D6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L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14F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92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AF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80C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107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6E3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5455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0DD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PSNA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BCB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62708</w:t>
            </w:r>
          </w:p>
        </w:tc>
      </w:tr>
      <w:tr w:rsidR="00DD373B" w:rsidRPr="00DD373B" w14:paraId="5EC8281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BC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147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74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D08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F2BP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80B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50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C0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18A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0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7D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36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AD7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M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8E0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70558</w:t>
            </w:r>
          </w:p>
        </w:tc>
      </w:tr>
      <w:tr w:rsidR="00DD373B" w:rsidRPr="00DD373B" w14:paraId="45E68E4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BEC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T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38D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46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C56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X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D69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363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E2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1FD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49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689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349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DDC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XDC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ACA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045654</w:t>
            </w:r>
          </w:p>
        </w:tc>
      </w:tr>
      <w:tr w:rsidR="00DD373B" w:rsidRPr="00DD373B" w14:paraId="3C669DB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1CE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LRC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5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28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D60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R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B9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402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A3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4AC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DD45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B5D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281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FB7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79A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288512</w:t>
            </w:r>
          </w:p>
        </w:tc>
      </w:tr>
      <w:tr w:rsidR="00DD373B" w:rsidRPr="00DD373B" w14:paraId="3C7A909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E80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06E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21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5B6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3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57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439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8A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3F3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F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220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2805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9E6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H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3EF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427841</w:t>
            </w:r>
          </w:p>
        </w:tc>
      </w:tr>
      <w:tr w:rsidR="00DD373B" w:rsidRPr="00DD373B" w14:paraId="5C2BE25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52F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M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951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16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83C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T2B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21E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532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43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BA9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CC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243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6F2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409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432029</w:t>
            </w:r>
          </w:p>
        </w:tc>
      </w:tr>
      <w:tr w:rsidR="00DD373B" w:rsidRPr="00DD373B" w14:paraId="0E8DA60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D20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ILIN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C13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16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313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IM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0E1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662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D09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C51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X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DE9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239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7C9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DC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F9A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710937</w:t>
            </w:r>
          </w:p>
        </w:tc>
      </w:tr>
      <w:tr w:rsidR="00DD373B" w:rsidRPr="00DD373B" w14:paraId="277A4B4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1CD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HLHE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CDE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11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262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71D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8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6D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5B1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155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144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9D9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VK3-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898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716778</w:t>
            </w:r>
          </w:p>
        </w:tc>
      </w:tr>
      <w:tr w:rsidR="00DD373B" w:rsidRPr="00DD373B" w14:paraId="73C18F6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A11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S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4DE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11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0FC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8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B7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89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7C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F14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CCHC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11C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770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880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M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D1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770734</w:t>
            </w:r>
          </w:p>
        </w:tc>
      </w:tr>
      <w:tr w:rsidR="00DD373B" w:rsidRPr="00DD373B" w14:paraId="671A104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428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BTB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D0D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09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B0D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P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990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014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DD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A17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IL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EE1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93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4B2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AP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5D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14067</w:t>
            </w:r>
          </w:p>
        </w:tc>
      </w:tr>
      <w:tr w:rsidR="00DD373B" w:rsidRPr="00DD373B" w14:paraId="57897DC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C93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D60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,076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365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996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04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AB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B66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P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13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39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10D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XT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259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57967</w:t>
            </w:r>
          </w:p>
        </w:tc>
      </w:tr>
      <w:tr w:rsidR="00DD373B" w:rsidRPr="00DD373B" w14:paraId="7A8246F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21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9C6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98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D17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MX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A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090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41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2D9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FLN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417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78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47E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NA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278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78492</w:t>
            </w:r>
          </w:p>
        </w:tc>
      </w:tr>
      <w:tr w:rsidR="00DD373B" w:rsidRPr="00DD373B" w14:paraId="721537C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6A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FK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9A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92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820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R1C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A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123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E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E16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EF3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45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454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T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CFD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62742</w:t>
            </w:r>
          </w:p>
        </w:tc>
      </w:tr>
      <w:tr w:rsidR="00DD373B" w:rsidRPr="00DD373B" w14:paraId="338402C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067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TL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09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82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E55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RPB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B1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247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D0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EFD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CR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01F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24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578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1T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0C9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220814</w:t>
            </w:r>
          </w:p>
        </w:tc>
      </w:tr>
      <w:tr w:rsidR="00DD373B" w:rsidRPr="00DD373B" w14:paraId="115DF5D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2A1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AR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C5D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6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7FA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4A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C8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377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47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CAB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LRA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DF8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02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7E0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F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44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319408</w:t>
            </w:r>
          </w:p>
        </w:tc>
      </w:tr>
      <w:tr w:rsidR="00DD373B" w:rsidRPr="00DD373B" w14:paraId="37A97BF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29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PS33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D8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6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CA8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CD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D79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386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0B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5AC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CM1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0EE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75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8B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3HDM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592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466596</w:t>
            </w:r>
          </w:p>
        </w:tc>
      </w:tr>
      <w:tr w:rsidR="00DD373B" w:rsidRPr="00DD373B" w14:paraId="4AA2498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99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P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D25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4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766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SNK1A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485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461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416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890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12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648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81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80B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AD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8EA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508797</w:t>
            </w:r>
          </w:p>
        </w:tc>
      </w:tr>
      <w:tr w:rsidR="00DD373B" w:rsidRPr="00DD373B" w14:paraId="1A9AB07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787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M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648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227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XN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976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572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37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DE4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P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BA3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14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657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P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24E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669028</w:t>
            </w:r>
          </w:p>
        </w:tc>
      </w:tr>
      <w:tr w:rsidR="00DD373B" w:rsidRPr="00DD373B" w14:paraId="4918AD0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E3D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107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0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73A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STO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12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59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70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C6A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8E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887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B6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N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C0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9296</w:t>
            </w:r>
          </w:p>
        </w:tc>
      </w:tr>
      <w:tr w:rsidR="00DD373B" w:rsidRPr="00DD373B" w14:paraId="20A961B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77D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PNPEP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E5D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70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89A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F6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DBB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14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A5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4E2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RI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28E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955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C79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61E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096879</w:t>
            </w:r>
          </w:p>
        </w:tc>
      </w:tr>
      <w:tr w:rsidR="00DD373B" w:rsidRPr="00DD373B" w14:paraId="5188069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9DA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MTS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5ED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61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676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I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9EB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47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8A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B3A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I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E1D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560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E7D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NF2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40A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153631</w:t>
            </w:r>
          </w:p>
        </w:tc>
      </w:tr>
      <w:tr w:rsidR="00DD373B" w:rsidRPr="00DD373B" w14:paraId="473C9C3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59A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S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EEC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60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07F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B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112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872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7B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1F8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4A2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1516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8C3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LG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15F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334773</w:t>
            </w:r>
          </w:p>
        </w:tc>
      </w:tr>
      <w:tr w:rsidR="00DD373B" w:rsidRPr="00DD373B" w14:paraId="5FBF732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9F6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1000497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1F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58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4FE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PS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DC2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944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DD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71E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1053793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FCB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141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C30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MEM2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D9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56219</w:t>
            </w:r>
          </w:p>
        </w:tc>
      </w:tr>
      <w:tr w:rsidR="00DD373B" w:rsidRPr="00DD373B" w14:paraId="1FADD6A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F8F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CK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B68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56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86B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HRS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2F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963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19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D80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M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814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132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713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F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BD6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585825</w:t>
            </w:r>
          </w:p>
        </w:tc>
      </w:tr>
      <w:tr w:rsidR="00DD373B" w:rsidRPr="00DD373B" w14:paraId="62B0C48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A92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X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E08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52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B76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WC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610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002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B1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B21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R3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8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965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E24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T1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7EC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603769</w:t>
            </w:r>
          </w:p>
        </w:tc>
      </w:tr>
      <w:tr w:rsidR="00DD373B" w:rsidRPr="00DD373B" w14:paraId="7A06A00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45D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A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232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52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0F3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DZD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48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029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AF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BA6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U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CFC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939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525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G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C00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78665</w:t>
            </w:r>
          </w:p>
        </w:tc>
      </w:tr>
      <w:tr w:rsidR="00DD373B" w:rsidRPr="00DD373B" w14:paraId="6BF1546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7A4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OCK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612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5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4A3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X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5A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127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8A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C2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117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898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5A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B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8E1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64926</w:t>
            </w:r>
          </w:p>
        </w:tc>
      </w:tr>
      <w:tr w:rsidR="00DD373B" w:rsidRPr="00DD373B" w14:paraId="633D304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24B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GFBR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1A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9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EB5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C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09A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178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31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594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N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1E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69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BA1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X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157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04994</w:t>
            </w:r>
          </w:p>
        </w:tc>
      </w:tr>
      <w:tr w:rsidR="00DD373B" w:rsidRPr="00DD373B" w14:paraId="150EE6E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B1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WD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33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8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6FD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2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73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206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4A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C52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PL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5FB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03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8A0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ZA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53E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18449</w:t>
            </w:r>
          </w:p>
        </w:tc>
      </w:tr>
      <w:tr w:rsidR="00DD373B" w:rsidRPr="00DD373B" w14:paraId="47AC5F5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6D9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U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C1E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7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98A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216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218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58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DE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SAP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8E4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457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BBB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ID4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73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45609</w:t>
            </w:r>
          </w:p>
        </w:tc>
      </w:tr>
      <w:tr w:rsidR="00DD373B" w:rsidRPr="00DD373B" w14:paraId="2F6D5E8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AFE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P1R12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B02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1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88B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PS18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DE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261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0E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DC7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CL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314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43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09E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2A18A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6A4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59355</w:t>
            </w:r>
          </w:p>
        </w:tc>
      </w:tr>
      <w:tr w:rsidR="00DD373B" w:rsidRPr="00DD373B" w14:paraId="175A671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919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F5A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8C2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40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35D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NK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6C9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376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D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D2F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G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DB0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832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47F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10A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75403</w:t>
            </w:r>
          </w:p>
        </w:tc>
      </w:tr>
      <w:tr w:rsidR="00DD373B" w:rsidRPr="00DD373B" w14:paraId="4C9D77B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3BA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C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C01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35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376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T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583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503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D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4A0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BTB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FBA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702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0A9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V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3A1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14135</w:t>
            </w:r>
          </w:p>
        </w:tc>
      </w:tr>
      <w:tr w:rsidR="00DD373B" w:rsidRPr="00DD373B" w14:paraId="43B7EC7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83A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B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147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34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72D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P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887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595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51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000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Z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8E0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25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7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CB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D89BFD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F2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L4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130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32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31B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SFA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43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604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C9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B45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K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633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797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24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049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B1F7E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3F1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T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84F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27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88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BD8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621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AE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8E2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92F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562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C51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31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2D9736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2F5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NF3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71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25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4AE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NT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2E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725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436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D2F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1A-A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B80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708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E4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16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8F92E7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85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LP0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F7A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20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CDF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BOA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4AF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47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4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27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B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6D0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81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53C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F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26AFB7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F28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12A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1AF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196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BF2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3EE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10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D3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2B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NF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DAD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9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67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3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FEAE92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A4B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S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070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15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774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EA6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32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54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CAF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T6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444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53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3D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AB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124EDE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5F5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PA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F12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14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A5B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44A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CA0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2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32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07C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3GAL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485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36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74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13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4B8EC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55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DD45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8C4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10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AA8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H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BB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69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C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1E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49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206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1FA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0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67E79B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05D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859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05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B6D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K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678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69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28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625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R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2CE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95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613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1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4CEE75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E0F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HAS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E6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,02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D21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KI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9FA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10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3C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A69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ECA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91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2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17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D5C410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8BB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HGAP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905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970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41C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2F2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114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21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CED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B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518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6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A5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3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ED66E9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682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RC2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A73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908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E88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NRNPA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A2E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394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C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AFB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X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04B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49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FF8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C4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056BBD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094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IST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A70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884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9C0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61A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5BE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490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9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1F5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J2BP-COX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E41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19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17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7C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AC25BA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56D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BTPS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FB2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867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011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PL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240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510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AA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476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E14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072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97D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E3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01C2E3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28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I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3E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840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496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P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22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636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CB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1DC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X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033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062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12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3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03B25E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11B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K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0DC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757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01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C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F9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643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47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A89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P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548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054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81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7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B1811B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1ED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SP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D4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640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26C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EA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BE8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654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7FD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D7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72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2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B0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246A2E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A5E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ARS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515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602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1AB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MIP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F3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716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CC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C7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A63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2A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4A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1144EC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EF2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MT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7B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519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01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2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98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73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A7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CB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8E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18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917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C6BE72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6D5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M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E4D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484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8B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A3A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733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F8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4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B0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2E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544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4A1AE1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096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11orf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662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441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70D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O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AD3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768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66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A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D2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A0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D4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97CA6C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A88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KLE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479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379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78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TD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3E6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776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47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5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E3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22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855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42472D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5B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KBI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198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29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673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V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CAD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820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DC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3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71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F9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7D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287977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61D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G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71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195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95E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ID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0D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848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8C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C25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73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C9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04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FAB2FC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460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N3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9BA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192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AA4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F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85D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877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25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0A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7C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8B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9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152FB8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50A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VELD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91E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179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003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I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F10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118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CE0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B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FE8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21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4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F57575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27B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DK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376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176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C6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MJD1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2C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384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57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0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F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1D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19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649CFB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CE1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NN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439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053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B02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20orf1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CB5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455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10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E1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59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4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D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07286B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F33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ZW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B7F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048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EFF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GZ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DF4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783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22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B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C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52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6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856F97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8A7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3C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,003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D8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BX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E78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839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31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1D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9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0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ED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D6BEFA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6E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68C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999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1E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MC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675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840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DB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A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1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2E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A4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0F8619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19C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LA-DQB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D5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881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902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XAD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6F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61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8D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27B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5F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E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76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2A679D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846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F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180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859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3EE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CC0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11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91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1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E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6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ED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FD21BA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245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M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CAA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84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58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093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C4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F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3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D0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2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4BCB3A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DBB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E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AD8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767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B0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C1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5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3A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7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A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B48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B1CCED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E26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RB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A9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76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70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5E5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6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F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0F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8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9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B84E77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FAD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KIRIN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5F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744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07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6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E0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4E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48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0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8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16CA5C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8C3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IM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D44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716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8D8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7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E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58A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EA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68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B9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270217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128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113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485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69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13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B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0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FD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29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0C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C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97CA2A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BCC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CC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DD4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674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A3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17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F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2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6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2A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B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1DF45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AD5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FR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AF7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659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FA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17C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FB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F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4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4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6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AF5E24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A24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XL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29E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65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8B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7E2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4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DA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0B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5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2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D5230F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57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Q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264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63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9C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A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2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C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18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54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2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95FA99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277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PEPL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3A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9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88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DD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5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11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13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D1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5D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55CF05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6FC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TTI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028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7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0F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9B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AB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E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9D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9E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D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46C67A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9D2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K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FA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6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DA0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CA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92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0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5A7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E2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C5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A18E62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F63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G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A5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55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2E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30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B46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B13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E7C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3BE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8A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77FFC1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C4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RR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D4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37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B4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C5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3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FA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0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67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6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421ADB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E33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N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54D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50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41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26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8C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EB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B9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6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08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FCFEA9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F1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EM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9A8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BF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C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F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53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C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11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97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5284B3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811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MF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691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61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0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F7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1A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0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42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2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0D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1B0C6C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2F2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329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52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C2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7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2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E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83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1E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3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50C862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90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35B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52E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42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A2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8C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05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FF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15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E4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F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C64AB7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35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B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D1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395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02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C9B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5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4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AB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B48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E6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81748D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A64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BDD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D8C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38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AA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1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49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10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6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6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7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156093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40E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SAP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E9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38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2D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0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8A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03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A02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6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4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E9EC05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211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CM1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BD0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383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CE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A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30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E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DA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CE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7A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04B352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991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SD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49D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34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21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B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7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1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394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E2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BE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B22FBF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F3A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3GALNT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1E2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8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81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7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7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E7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F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83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19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5F0550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478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22D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81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591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52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B7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744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C2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298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C2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D04B22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E57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R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323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8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67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D2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A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7D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F2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3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0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8A55B6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D68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MT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56F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6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FA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3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A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A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0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7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1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7BED3A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90F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PROTL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85A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59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D8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98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90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F0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BB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B4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7E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CC43DF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927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SP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2B1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4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47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937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7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4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1A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8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E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342241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F3F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MX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0C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1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A9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A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66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71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6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0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8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76AF63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593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TDN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B5C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210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1E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4D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C7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1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2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FD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4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1CEC40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5A1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I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3AD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189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D3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DA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6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D0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0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B81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EC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BF2508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237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24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E9B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13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0EF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BCE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E3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4B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E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F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ECC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1E9C1D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3AC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AF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1E0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1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46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F3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0F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2E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F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F7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C38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40290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775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21orf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8EA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120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C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25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50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9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0B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82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AE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58B6EA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97C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AF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CD3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8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5E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5D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83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4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C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6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F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A7097A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BAF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SS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609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1F9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6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0E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11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1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E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9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545D7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BFF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TF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FA7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6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B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DF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0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28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3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5F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7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CFF54B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05F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KU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674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5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9E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03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84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6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6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B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D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749121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0F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3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8C4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,033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F7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4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9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8B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D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CC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9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2F8250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4ED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193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FDB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3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7F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AE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3C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8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E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7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DB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1A10BE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B18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4A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20B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33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D4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47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4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B2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AA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7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C0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257512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98A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AT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D8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3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79A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0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78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E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8B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5B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33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4850AE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BBF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E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4C5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2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BF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A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F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99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3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56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275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D21961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E32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I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D9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91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A2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7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4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A1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E5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9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E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1F655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EFD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TP4A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6AB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875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2B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4FB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FE4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8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04F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15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9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CD32C9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A5B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MEM184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871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90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CB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B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8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8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CB3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EE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B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A5B706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0C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M10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7F1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65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96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75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AA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98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AA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4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2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C3471E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622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PSA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4F8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53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E3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0E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C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E8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720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C2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0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162F6D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7A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TN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5BE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3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43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61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90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F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72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59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20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A06492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397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T6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A69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73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0D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4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D6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FD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1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945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A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704C56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4F3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DR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8FA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62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2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0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18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4A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9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C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74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5B9293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5D4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D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657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62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78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1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DE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7A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E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05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4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F1B1C2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C3A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X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98A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615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D2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0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4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A2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F3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C7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33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D257D2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D9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2F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E1A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59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D7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35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D3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D1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7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DE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E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EC8092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550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32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59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82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4D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C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69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6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7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28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818182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4C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PF38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C19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587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135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3F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1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0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3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8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77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7172DF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0D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S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572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519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B4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2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7C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3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30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9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08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01187A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2EA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PD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583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482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5C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25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8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35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C8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AA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2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BA23F4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B0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FGA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76D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417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1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5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1A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A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C5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28B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B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498073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92F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TA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A19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360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FC9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7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8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D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D01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C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5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F9C051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A4B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L11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BA8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30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A8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A1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DE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9A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2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8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E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F23CD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6D2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A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EED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248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BC7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25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93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9C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32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6B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A2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88A698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B09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2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26B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239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5A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91C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9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C1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B6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7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17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ED2E7F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2AB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BR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051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136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5E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8B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22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08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F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9C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E5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2616DD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004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7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40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11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AA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20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A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0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1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6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921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49BE94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2B3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3orf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D41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06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F4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8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D83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36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C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7F9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D0B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21F465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F2A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TAD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9F3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058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9B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520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4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D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EF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85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0E7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2B2242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4FE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DT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1CE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04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5E1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3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B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1D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8E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F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EE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2E25D6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399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F2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3E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,015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7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D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E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C2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64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EB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2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166F7C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B1D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FG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C2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980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7C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6C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4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02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39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1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8D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85175D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B0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ADC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8A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96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0D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D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9E5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C9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8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BB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1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8CF4C2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CD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C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1D7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87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40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A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7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2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AE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F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7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53CDFD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4F8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1B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878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14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8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E3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4D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8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44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44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86AEF3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2CF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B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564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767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A4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7A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83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E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5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90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2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2DE8F2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807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KRD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A9B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75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D6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6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4DC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1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2B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CA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C7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938DBE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737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T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DEC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707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7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69C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09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63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F9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82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9F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64EB67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079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X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D6D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9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066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47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E0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9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2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F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79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40CC6F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25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N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B72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77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57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5A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DD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9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18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0FD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77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8B5383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88F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K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04A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67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3B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C1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7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4B5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40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DB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90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405797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B3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Q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A29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6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A1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C3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9BE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5E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F1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27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D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0633FA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8CF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K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064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637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D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5F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E9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55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CB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6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B1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E975F8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AB8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S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4D5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55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8AC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6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4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19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B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E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76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4E3E42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9CF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A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020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539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7C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7AB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18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63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A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FD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B0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C742B4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8D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K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6B1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506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FC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6B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1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B3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4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9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1F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8B2E02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9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SD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6FD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40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AB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8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509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3E3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A7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EE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6E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802C11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7A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PH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A5D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40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AF8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1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D5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B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50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8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6A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F52A53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72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L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146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241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1D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14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A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EA4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E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BAA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7A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05FAE8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5A1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8SIA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F8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23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AB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E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F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D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1C8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7BF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F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9B7649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74A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HX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CFD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218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BD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7C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3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E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B2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C8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F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F5C7F6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4E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13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484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180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81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50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8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23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B4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2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297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8D1C4C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A5A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KIAA14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F4A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11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835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9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7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F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3C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4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B2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C8EE7D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3A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19orf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0E3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05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F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7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0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572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41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8A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41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B19C3B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D18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5orf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92B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,016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CB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B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81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E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2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F2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49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72767A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2CC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KRD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839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987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73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35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6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0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57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7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1F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7F361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19C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NI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1C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94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8B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E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8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A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0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DF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7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5F02AD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88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F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5B5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92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FEB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5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4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4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2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2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6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6A7BC6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21F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CC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90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66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34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6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0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B4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EBA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4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8BC27C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2EE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KAG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6D6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56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57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5C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1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F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649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6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58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B74CE9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801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M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16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493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00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88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8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1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0A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0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A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FE22B7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D5B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R1B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C8C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47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868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6F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15F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8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BC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48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078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9806B4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7BD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RP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051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41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9C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8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4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7F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A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D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EFC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A25AB6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4F4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F28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37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B9E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2F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5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C0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C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4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E0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A16B05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8AD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PL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5BC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366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D7D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D9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51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5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58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9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9B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8C1EA6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777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2F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242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2E0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8D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1F3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B8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0F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31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2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CD0B83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CE7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K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323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19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43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6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64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A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02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7C2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10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FB6660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02B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7C5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,123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1F3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DC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98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E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A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04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C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EBD9D8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9B8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DH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EA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929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357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10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7D3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F48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2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31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89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86A977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016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4K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E9E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8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AED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3F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1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6C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8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0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46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5DC50B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41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05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857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6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01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A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BE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C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0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6D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8C6C1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E4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L4L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2E4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82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A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2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8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B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F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6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2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0CC110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2BD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NTR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9D6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70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75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DC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29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9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D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E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05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5AE6ED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A3F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G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2EB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70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4FA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D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E1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F8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9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0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7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BD5596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165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ADD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570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34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F1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5BF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1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C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51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4FB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57A1D5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AAA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Y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201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524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E2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F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B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47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6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89D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B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D1EDA4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8B0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T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EE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9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FC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C8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F45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4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E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96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5A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37B4B2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D61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RP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6F4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74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36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6A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01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4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E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77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AAC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BAF44B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7C6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PO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F4B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66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37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F0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5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B8C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40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46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6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CD9DFF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D99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IM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C5F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5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F1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67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F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50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E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7A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C8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E2032C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A27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O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1DE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5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23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6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0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A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D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1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A0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437419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86D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B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36F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315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6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87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EF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51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B5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C53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C3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9C4FD8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41B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PC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70C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26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E4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3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B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B4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F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DE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9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AAD60F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C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P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0BF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261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B5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25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5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245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1F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63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33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6516A7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E6D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PL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0E5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145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3D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A5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1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35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0D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A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4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AF9B70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2E1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02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096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7E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84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1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5E1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3D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956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58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6D7D3E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064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AD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670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042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DE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A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4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8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4F3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3AC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48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146FBD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1BF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MP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6EE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,002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9F3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D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8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3B1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37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3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5E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E57FD6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312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K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8AA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808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37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0E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A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BF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F98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75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F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B410E4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5AF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DF8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800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BB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57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DD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68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DA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48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91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DEC2B6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21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CD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643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748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ED7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9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5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5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AF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EE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3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5ADDCC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099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9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241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664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40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F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98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34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FB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E5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FC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68881D1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457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90A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630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C2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49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07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EA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9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7E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0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2D73BA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506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S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5C3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609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F6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2E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D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6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80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61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48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4231E7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87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PO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6F2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555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F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07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B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5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56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25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5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764D47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8BE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3B3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547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5D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0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1D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4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3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FE9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8EC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072B5D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77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T1A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680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544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24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02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92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0B3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F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6F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BC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0F570B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44D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MAC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9B0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477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C2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A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E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7D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41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11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2F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C22C83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568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DH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2D4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474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47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1C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7B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5C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B3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00C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E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9D9931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9AA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KM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133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38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D6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A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B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C2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6E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CC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A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82DE70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2A2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DHHC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097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366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38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D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E7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9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D6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F8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DD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24BAC4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5E1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KAPK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B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365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B5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93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EC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E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FC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6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984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49E1CF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FC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XN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732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350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34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8B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3F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18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C08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4C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A1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A22013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D87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TA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065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26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7B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C1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63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8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2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CE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3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452981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B9A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E4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5D7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239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B8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67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C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71E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09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4D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A3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611CEC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A4D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R1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655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238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61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4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A9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71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E9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7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0BE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EAA6FE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4A3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2S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21B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23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80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E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C1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4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4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21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5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A1D86C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0B3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C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570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180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31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98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0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D7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8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AA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E6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9F4293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CE6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HDC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D34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16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1E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8F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F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D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5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8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A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2A758D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024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N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66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155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56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5A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F23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4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41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53A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8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F6E9F6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F15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1053704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5EE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13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55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5F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2E6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D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E7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FF3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84C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7FBEB8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051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PGEF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442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04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59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A4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7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BA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BA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29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00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ECFEE9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3DB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AP1L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344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,00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46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8C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98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FE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9B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ED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F9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F68BF6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05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P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7D6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990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28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0E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40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12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50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C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9E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BB7B80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28F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BFA2T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5A7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980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0C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A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649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CA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BB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C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798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8674694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021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R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589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97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97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F7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84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08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35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9A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34E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55200F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9DE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DHHC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077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96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B9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6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9B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C8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8A7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0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8E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C66D032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F38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B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4CD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861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8C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7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E4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7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75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24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F6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DB8757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D67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HD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9E4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85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83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C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22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1E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C2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E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27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29F580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251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RF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8D5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85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B7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30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C0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DB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31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F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7EA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35AF6C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24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SA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2F6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83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7D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97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0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93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99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55D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C6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947560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F6D4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TN3A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37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758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84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E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B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C2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4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9B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F4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2A6CAB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F12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1Q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6DB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9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A9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36D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005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7C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C0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C9F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88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672F33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FB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PPC6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B6C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7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F22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D0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19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F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D5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9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07E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14DC38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98E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M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51D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63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F9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377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4E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D5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4C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69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5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7FCB1B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04B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A1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51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9A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EB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6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A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2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7E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02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B70874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772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B31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15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B8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FB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AA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63C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7C6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9F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77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CB7032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E58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BXL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E02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614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56A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1E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E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F6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E5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F2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7E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D936777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067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B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019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56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4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F2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48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68F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96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9A0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1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4AE433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3678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655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527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D35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E9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EA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BF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45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10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8F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E3E3B0E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7080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RI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A33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504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17B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F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74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0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7D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5D6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09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25EA1E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13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ATC2I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1CC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9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2F2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BE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4A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FA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B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2D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6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DB8FC3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8D1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ASEH2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613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87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EF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F7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EE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A99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09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A2F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ED7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802C7A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1C0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MEM126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A16B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8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746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71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A9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23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E1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47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5B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1C3FA2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05C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BPB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96D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76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143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8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E8D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0C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47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B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C0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8BB1AB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F6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X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391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71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9C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25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1D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B9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A3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51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3C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E6A32B9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B585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BWD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722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6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CE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C8D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FB2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A1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2C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DB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64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4F1A9F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721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NYL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314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50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9F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CD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035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38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23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678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EF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1EC945B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C14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13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7206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40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09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F5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2D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C0F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D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56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68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36DEA5C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5A5F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16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DD4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48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27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4C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B1B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E8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1F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A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88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5466E7A5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8D0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AIP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56C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36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ADE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C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D1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D7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1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DB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AE3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3B7676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9556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ISB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C967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20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0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28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20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F0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84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DA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15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5B83B30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C9C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ETN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3AA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314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9D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FA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91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C0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D6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FB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859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960F27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7CF9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3B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42C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277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DB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E4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CF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55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AE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F7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3C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93EFEB3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5B2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OSC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C40A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250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C52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17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D9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1F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B6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63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FC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2A62C27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F377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F2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FF4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229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275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B4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6A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C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FE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8E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0A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B3CB64D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EFA2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Z1P-OR7E38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D28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204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844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524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C3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8B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45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01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C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37566DBF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937E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2A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3BC9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94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741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E8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48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3BA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D6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C16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5D2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028E260A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044B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C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64CC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82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EC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A105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B6B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01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532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E7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48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14885DF1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3B3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WOX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D7FF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79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470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52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FF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F1E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E9D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3BC0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FA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4E2DB0B8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A7AA" w14:textId="77777777" w:rsidR="00DD373B" w:rsidRPr="00DD373B" w:rsidRDefault="00DD373B" w:rsidP="00DD37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K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F8AD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37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,16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EF78" w14:textId="77777777" w:rsidR="00DD373B" w:rsidRPr="00DD373B" w:rsidRDefault="00DD373B" w:rsidP="00DD373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BAB7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C71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C5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F3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05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2D0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73B" w:rsidRPr="00DD373B" w14:paraId="760F5456" w14:textId="77777777" w:rsidTr="00DD37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5A8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1AF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8672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AD24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CDF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2BA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0DC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1FE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E59" w14:textId="77777777" w:rsidR="00DD373B" w:rsidRPr="00DD373B" w:rsidRDefault="00DD373B" w:rsidP="00DD37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61E20C3" w14:textId="77777777" w:rsidR="00DD373B" w:rsidRPr="00DD373B" w:rsidRDefault="00DD373B">
      <w:pPr>
        <w:rPr>
          <w:lang w:val="it-IT"/>
        </w:rPr>
      </w:pPr>
    </w:p>
    <w:sectPr w:rsidR="00DD373B" w:rsidRPr="00DD373B" w:rsidSect="00E46B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73B"/>
    <w:rsid w:val="00030D53"/>
    <w:rsid w:val="00060C8E"/>
    <w:rsid w:val="000620BE"/>
    <w:rsid w:val="0008554E"/>
    <w:rsid w:val="000B7E78"/>
    <w:rsid w:val="000C1524"/>
    <w:rsid w:val="0012120F"/>
    <w:rsid w:val="00153B9B"/>
    <w:rsid w:val="00167112"/>
    <w:rsid w:val="001E0EEE"/>
    <w:rsid w:val="00222BBD"/>
    <w:rsid w:val="00232A00"/>
    <w:rsid w:val="00242B5B"/>
    <w:rsid w:val="002723D6"/>
    <w:rsid w:val="00415615"/>
    <w:rsid w:val="00436F0E"/>
    <w:rsid w:val="00456491"/>
    <w:rsid w:val="004672F9"/>
    <w:rsid w:val="004936FA"/>
    <w:rsid w:val="004E2BAE"/>
    <w:rsid w:val="004F239F"/>
    <w:rsid w:val="00513A5C"/>
    <w:rsid w:val="00562FC9"/>
    <w:rsid w:val="005B5BB0"/>
    <w:rsid w:val="005F423C"/>
    <w:rsid w:val="00600D66"/>
    <w:rsid w:val="0061799E"/>
    <w:rsid w:val="00697BD9"/>
    <w:rsid w:val="006C5B55"/>
    <w:rsid w:val="006F39E3"/>
    <w:rsid w:val="007B48B6"/>
    <w:rsid w:val="00822DE5"/>
    <w:rsid w:val="00873EC9"/>
    <w:rsid w:val="0097695C"/>
    <w:rsid w:val="009B1F5B"/>
    <w:rsid w:val="009C4C2C"/>
    <w:rsid w:val="009C7278"/>
    <w:rsid w:val="009E5CE5"/>
    <w:rsid w:val="00A81A2C"/>
    <w:rsid w:val="00A85706"/>
    <w:rsid w:val="00AC6959"/>
    <w:rsid w:val="00AF061F"/>
    <w:rsid w:val="00B855FD"/>
    <w:rsid w:val="00B86734"/>
    <w:rsid w:val="00BE0486"/>
    <w:rsid w:val="00BE44DF"/>
    <w:rsid w:val="00BF3684"/>
    <w:rsid w:val="00C24D6B"/>
    <w:rsid w:val="00C6051F"/>
    <w:rsid w:val="00D14995"/>
    <w:rsid w:val="00D16A61"/>
    <w:rsid w:val="00D263DE"/>
    <w:rsid w:val="00D429F6"/>
    <w:rsid w:val="00D86974"/>
    <w:rsid w:val="00DA1956"/>
    <w:rsid w:val="00DC4228"/>
    <w:rsid w:val="00DD373B"/>
    <w:rsid w:val="00E01A21"/>
    <w:rsid w:val="00E42E38"/>
    <w:rsid w:val="00E46BCB"/>
    <w:rsid w:val="00EE0863"/>
    <w:rsid w:val="00EE6E11"/>
    <w:rsid w:val="00F16DCA"/>
    <w:rsid w:val="00F858EB"/>
    <w:rsid w:val="00FB1A2E"/>
    <w:rsid w:val="00FD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0B318"/>
  <w15:chartTrackingRefBased/>
  <w15:docId w15:val="{715FB386-9581-FC44-BAC2-436CDAC0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D373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D373B"/>
    <w:rPr>
      <w:color w:val="954F72"/>
      <w:u w:val="single"/>
    </w:rPr>
  </w:style>
  <w:style w:type="paragraph" w:customStyle="1" w:styleId="msonormal0">
    <w:name w:val="msonormal"/>
    <w:basedOn w:val="Normale"/>
    <w:rsid w:val="00DD3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e"/>
    <w:rsid w:val="00DD37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e"/>
    <w:rsid w:val="00DD3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e"/>
    <w:rsid w:val="00DD373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e"/>
    <w:rsid w:val="00DD37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e"/>
    <w:rsid w:val="00DD37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e"/>
    <w:rsid w:val="00DD373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e"/>
    <w:rsid w:val="00DD373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e"/>
    <w:rsid w:val="00DD373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styleId="Revisione">
    <w:name w:val="Revision"/>
    <w:hidden/>
    <w:uiPriority w:val="99"/>
    <w:semiHidden/>
    <w:rsid w:val="009E5C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2</Words>
  <Characters>7599</Characters>
  <Application>Microsoft Office Word</Application>
  <DocSecurity>0</DocSecurity>
  <Lines>63</Lines>
  <Paragraphs>17</Paragraphs>
  <ScaleCrop>false</ScaleCrop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arigi</dc:creator>
  <cp:keywords/>
  <dc:description/>
  <cp:lastModifiedBy>olgamaria nardone</cp:lastModifiedBy>
  <cp:revision>2</cp:revision>
  <dcterms:created xsi:type="dcterms:W3CDTF">2022-09-05T12:09:00Z</dcterms:created>
  <dcterms:modified xsi:type="dcterms:W3CDTF">2022-09-05T12:09:00Z</dcterms:modified>
</cp:coreProperties>
</file>